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E54AAE" w14:textId="74833FAA" w:rsidR="00B67A2B" w:rsidRPr="00F8485D" w:rsidRDefault="004E66FF" w:rsidP="00B67A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F8485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3AB0">
        <w:rPr>
          <w:rFonts w:ascii="Times New Roman" w:hAnsi="Times New Roman" w:cs="Times New Roman"/>
          <w:sz w:val="24"/>
          <w:szCs w:val="24"/>
        </w:rPr>
        <w:t>T</w:t>
      </w:r>
      <w:r w:rsidR="00B67A2B" w:rsidRPr="00F8485D">
        <w:rPr>
          <w:rFonts w:ascii="Times New Roman" w:hAnsi="Times New Roman" w:cs="Times New Roman"/>
          <w:sz w:val="24"/>
          <w:szCs w:val="24"/>
        </w:rPr>
        <w:t>able. Concentrations of NO</w:t>
      </w:r>
      <w:r w:rsidR="00B67A2B" w:rsidRPr="00F8485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67A2B" w:rsidRPr="00F8485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B67A2B" w:rsidRPr="00F8485D">
        <w:rPr>
          <w:rFonts w:ascii="Times New Roman" w:hAnsi="Times New Roman" w:cs="Times New Roman"/>
          <w:sz w:val="24"/>
          <w:szCs w:val="24"/>
        </w:rPr>
        <w:t>, NO</w:t>
      </w:r>
      <w:r w:rsidR="00B67A2B" w:rsidRPr="00F8485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67A2B" w:rsidRPr="00F8485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B67A2B" w:rsidRPr="00F8485D">
        <w:rPr>
          <w:rFonts w:ascii="Times New Roman" w:hAnsi="Times New Roman" w:cs="Times New Roman" w:hint="eastAsia"/>
          <w:sz w:val="24"/>
          <w:szCs w:val="24"/>
        </w:rPr>
        <w:t>,</w:t>
      </w:r>
      <w:r w:rsidR="00B67A2B" w:rsidRPr="00F8485D">
        <w:rPr>
          <w:rFonts w:ascii="Times New Roman" w:hAnsi="Times New Roman" w:cs="Times New Roman"/>
          <w:sz w:val="24"/>
          <w:szCs w:val="24"/>
        </w:rPr>
        <w:t xml:space="preserve"> PO</w:t>
      </w:r>
      <w:r w:rsidR="00B67A2B" w:rsidRPr="00F8485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B67A2B" w:rsidRPr="00F8485D">
        <w:rPr>
          <w:rFonts w:ascii="Times New Roman" w:hAnsi="Times New Roman" w:cs="Times New Roman"/>
          <w:sz w:val="24"/>
          <w:szCs w:val="24"/>
          <w:vertAlign w:val="superscript"/>
        </w:rPr>
        <w:t>3-</w:t>
      </w:r>
      <w:r w:rsidR="00B67A2B" w:rsidRPr="00F8485D">
        <w:rPr>
          <w:rFonts w:ascii="Times New Roman" w:hAnsi="Times New Roman" w:cs="Times New Roman"/>
          <w:sz w:val="24"/>
          <w:szCs w:val="24"/>
        </w:rPr>
        <w:t xml:space="preserve">, </w:t>
      </w:r>
      <w:r w:rsidR="00B67A2B" w:rsidRPr="00F8485D">
        <w:rPr>
          <w:rFonts w:ascii="Times New Roman" w:hAnsi="Times New Roman" w:cs="Times New Roman" w:hint="eastAsia"/>
          <w:sz w:val="24"/>
          <w:szCs w:val="24"/>
        </w:rPr>
        <w:t>C</w:t>
      </w:r>
      <w:r w:rsidR="00B67A2B" w:rsidRPr="00F8485D">
        <w:rPr>
          <w:rFonts w:ascii="Times New Roman" w:hAnsi="Times New Roman" w:cs="Times New Roman"/>
          <w:sz w:val="24"/>
          <w:szCs w:val="24"/>
        </w:rPr>
        <w:t>O</w:t>
      </w:r>
      <w:r w:rsidR="00B67A2B" w:rsidRPr="00F8485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67A2B" w:rsidRPr="00F8485D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 w:rsidR="00B67A2B" w:rsidRPr="00F8485D">
        <w:rPr>
          <w:rFonts w:ascii="Times New Roman" w:hAnsi="Times New Roman" w:cs="Times New Roman"/>
          <w:sz w:val="24"/>
          <w:szCs w:val="24"/>
        </w:rPr>
        <w:t xml:space="preserve"> and TOC in nu</w:t>
      </w:r>
      <w:bookmarkStart w:id="0" w:name="_GoBack"/>
      <w:bookmarkEnd w:id="0"/>
      <w:r w:rsidR="00B67A2B" w:rsidRPr="00F8485D">
        <w:rPr>
          <w:rFonts w:ascii="Times New Roman" w:hAnsi="Times New Roman" w:cs="Times New Roman"/>
          <w:sz w:val="24"/>
          <w:szCs w:val="24"/>
        </w:rPr>
        <w:t>trient solution during the first 31 days.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831"/>
        <w:gridCol w:w="729"/>
        <w:gridCol w:w="751"/>
        <w:gridCol w:w="666"/>
        <w:gridCol w:w="856"/>
        <w:gridCol w:w="708"/>
        <w:gridCol w:w="851"/>
        <w:gridCol w:w="709"/>
        <w:gridCol w:w="708"/>
        <w:gridCol w:w="851"/>
      </w:tblGrid>
      <w:tr w:rsidR="00B67A2B" w:rsidRPr="00867B8A" w14:paraId="5E70EA32" w14:textId="77777777" w:rsidTr="0059660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F7BD" w14:textId="77777777" w:rsidR="00B67A2B" w:rsidRPr="002F7464" w:rsidRDefault="00B67A2B" w:rsidP="0059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D153" w14:textId="77777777" w:rsidR="00B67A2B" w:rsidRPr="002F7464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867B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M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1174" w14:textId="77777777" w:rsidR="00B67A2B" w:rsidRPr="002F7464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867B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M)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3B60BC" w14:textId="77777777" w:rsidR="00B67A2B" w:rsidRPr="00867B8A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</w:t>
            </w: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-</w:t>
            </w:r>
            <w:r w:rsidRPr="00867B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M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0515" w14:textId="77777777" w:rsidR="00B67A2B" w:rsidRPr="002F7464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</w:t>
            </w: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-</w:t>
            </w:r>
            <w:r w:rsidRPr="00867B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M)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FEC8FA" w14:textId="77777777" w:rsidR="00B67A2B" w:rsidRPr="002F7464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/L</w:t>
            </w: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B67A2B" w:rsidRPr="00867B8A" w14:paraId="1BD7E550" w14:textId="77777777" w:rsidTr="0059660B">
        <w:trPr>
          <w:trHeight w:val="280"/>
          <w:jc w:val="center"/>
        </w:trPr>
        <w:tc>
          <w:tcPr>
            <w:tcW w:w="56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7607" w14:textId="77777777" w:rsidR="00B67A2B" w:rsidRPr="002F7464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y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B9AC" w14:textId="77777777" w:rsidR="00B67A2B" w:rsidRPr="002F7464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F1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A7C4" w14:textId="77777777" w:rsidR="00B67A2B" w:rsidRPr="002F7464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F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F174" w14:textId="77777777" w:rsidR="00B67A2B" w:rsidRPr="002F7464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F1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D485" w14:textId="77777777" w:rsidR="00B67A2B" w:rsidRPr="002F7464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F2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00CC304" w14:textId="77777777" w:rsidR="00B67A2B" w:rsidRPr="00867B8A" w:rsidRDefault="00B67A2B" w:rsidP="005966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F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A23BFB" w14:textId="77777777" w:rsidR="00B67A2B" w:rsidRPr="00867B8A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F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E99F" w14:textId="77777777" w:rsidR="00B67A2B" w:rsidRPr="002F7464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F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3FA5" w14:textId="77777777" w:rsidR="00B67A2B" w:rsidRPr="002F7464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F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7056" w14:textId="77777777" w:rsidR="00B67A2B" w:rsidRPr="002F7464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F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7372" w14:textId="77777777" w:rsidR="00B67A2B" w:rsidRPr="002F7464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F2</w:t>
            </w:r>
          </w:p>
        </w:tc>
      </w:tr>
      <w:tr w:rsidR="00B67A2B" w:rsidRPr="00867B8A" w14:paraId="200ECB7B" w14:textId="77777777" w:rsidTr="0059660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DC25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461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6.83 </w:t>
            </w:r>
          </w:p>
        </w:tc>
        <w:tc>
          <w:tcPr>
            <w:tcW w:w="7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BC19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6.83 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E4B2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63C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6" w:type="dxa"/>
            <w:tcBorders>
              <w:top w:val="single" w:sz="4" w:space="0" w:color="auto"/>
              <w:right w:val="nil"/>
            </w:tcBorders>
            <w:vAlign w:val="bottom"/>
          </w:tcPr>
          <w:p w14:paraId="5B0B4893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.64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5AEC0378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.64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0B28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5.45 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BAF8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5.45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7BA34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0.96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04FA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0.96 </w:t>
            </w:r>
          </w:p>
        </w:tc>
      </w:tr>
      <w:tr w:rsidR="00B67A2B" w:rsidRPr="00867B8A" w14:paraId="242A61A1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ED72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1E5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.43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714A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73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CA65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6C78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7CA00105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00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21541D52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28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9A0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0.45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8E3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.09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5F66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0.14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9CB075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0.20 </w:t>
            </w:r>
          </w:p>
        </w:tc>
      </w:tr>
      <w:tr w:rsidR="00B67A2B" w:rsidRPr="00867B8A" w14:paraId="1650B2D8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314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8DAB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.99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80AF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79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8FD2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2CD9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14D57E91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39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5D652C5C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86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9B4B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9.58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45D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.76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2346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.52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F8152A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53.40 </w:t>
            </w:r>
          </w:p>
        </w:tc>
      </w:tr>
      <w:tr w:rsidR="00B67A2B" w:rsidRPr="00867B8A" w14:paraId="7F777A75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BFF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3D9B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.91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1DFB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02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E246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8B32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41D2C8FE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51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4E758B38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24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C01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6.28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A0B4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1.05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EB8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35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6CDD6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4.00 </w:t>
            </w:r>
          </w:p>
        </w:tc>
      </w:tr>
      <w:tr w:rsidR="00B67A2B" w:rsidRPr="00867B8A" w14:paraId="5BBD3763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CEDF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F7EF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.06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6B2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55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D2F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135F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0459E6BA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02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07F51E6D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7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FF8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5.93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E11F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5.01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49BD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8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42AB95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73.00 </w:t>
            </w:r>
          </w:p>
        </w:tc>
      </w:tr>
      <w:tr w:rsidR="00B67A2B" w:rsidRPr="00867B8A" w14:paraId="3E6ADD39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BD04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F315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.96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420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10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A2E6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118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1558DFFC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59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0D957BE6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9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E69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5.29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20DA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5.32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22CA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27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EA5FD2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7.90 </w:t>
            </w:r>
          </w:p>
        </w:tc>
      </w:tr>
      <w:tr w:rsidR="00B67A2B" w:rsidRPr="00867B8A" w14:paraId="416FBB05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96B2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ECF9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.32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0325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02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717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BA7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0452B927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40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7495CBCE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68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9858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3.95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4136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4.50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74E9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5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1CBC47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6.00 </w:t>
            </w:r>
          </w:p>
        </w:tc>
      </w:tr>
      <w:tr w:rsidR="00B67A2B" w:rsidRPr="00867B8A" w14:paraId="33A90A7B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96BD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CE6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.80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A460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32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CCBF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7501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02859B5B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53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5AA5AC6D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92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BE8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0.69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CF6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3.35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CA3B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3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08F4ED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4.10 </w:t>
            </w:r>
          </w:p>
        </w:tc>
      </w:tr>
      <w:tr w:rsidR="00B67A2B" w:rsidRPr="00867B8A" w14:paraId="5EBDD22C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D71D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69D8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.93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7C7B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80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3B92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356B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1D211A92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71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1A051E92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70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7E1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5.27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E56B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4.87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0D4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9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3BC9EA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5.70 </w:t>
            </w:r>
          </w:p>
        </w:tc>
      </w:tr>
      <w:tr w:rsidR="00B67A2B" w:rsidRPr="00867B8A" w14:paraId="6EF7A420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DCB8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468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.83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628B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11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47B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DDF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62E38745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36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4DC953A8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81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3BF5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0.63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FD5F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0.11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F768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22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E33F12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9.70 </w:t>
            </w:r>
          </w:p>
        </w:tc>
      </w:tr>
      <w:tr w:rsidR="00B67A2B" w:rsidRPr="00867B8A" w14:paraId="18878E2B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52F1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B001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.87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0901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60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41C2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738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7DF83FBA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32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37B1CC4A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97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0754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.33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F031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0.46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5701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35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F5749D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1.20 </w:t>
            </w:r>
          </w:p>
        </w:tc>
      </w:tr>
      <w:tr w:rsidR="00B67A2B" w:rsidRPr="00867B8A" w14:paraId="7F88EAB7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C70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8B32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.33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AD1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.52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3B5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E0C7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5372156C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76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5AACB5FC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87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780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46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E168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1.11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3637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65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7E90E1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4.20 </w:t>
            </w:r>
          </w:p>
        </w:tc>
      </w:tr>
      <w:tr w:rsidR="00B67A2B" w:rsidRPr="00867B8A" w14:paraId="696B8C13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6CA9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64BD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2.95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7C3B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2.95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A78B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5D9B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2140E28B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6.78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513FC32A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6.78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05D7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27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FCBF2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27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B74B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7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676A7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70 </w:t>
            </w:r>
          </w:p>
        </w:tc>
      </w:tr>
      <w:tr w:rsidR="00B67A2B" w:rsidRPr="00867B8A" w14:paraId="07EE641E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ADF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8AC4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7.17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6275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5.16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19D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1AB0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051F9EE5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.05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291F5936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.26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31ED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2B9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.59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E9B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612C55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4.20 </w:t>
            </w:r>
          </w:p>
        </w:tc>
      </w:tr>
      <w:tr w:rsidR="00B67A2B" w:rsidRPr="00867B8A" w14:paraId="42013ED3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7EF5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5ADA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7.68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3742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.55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C58F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A5AF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519C2741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9.90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6E9ACC0A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31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9D42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21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D01B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5.35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8190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34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623E6A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7.80 </w:t>
            </w:r>
          </w:p>
        </w:tc>
      </w:tr>
      <w:tr w:rsidR="00B67A2B" w:rsidRPr="00867B8A" w14:paraId="0B1FA3EE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0815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E8E5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8.02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55CF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.78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BE05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74C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6F488BAD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.50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4D235652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68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65F9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40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E7AA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2.80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0EF1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44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F11782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5.74 </w:t>
            </w:r>
          </w:p>
        </w:tc>
      </w:tr>
      <w:tr w:rsidR="00B67A2B" w:rsidRPr="00867B8A" w14:paraId="1FAD2DBC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A2C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54EF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8.38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3316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.01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99C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19E7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22AC70E3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9.24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4C737042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50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6BDF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59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FFF6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6.53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51D0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75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BB8368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0.52 </w:t>
            </w:r>
          </w:p>
        </w:tc>
      </w:tr>
      <w:tr w:rsidR="00B67A2B" w:rsidRPr="00867B8A" w14:paraId="134B6FBF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4FED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0DA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6.32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1E8D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.48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D620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475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7604AE66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.24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2CA3634F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51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A90A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A838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7.52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4009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67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819559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7.23 </w:t>
            </w:r>
          </w:p>
        </w:tc>
      </w:tr>
      <w:tr w:rsidR="00B67A2B" w:rsidRPr="00867B8A" w14:paraId="3F8C0671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A1F7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467AF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6.26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6E14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.84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D660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E3EF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6D763777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8.99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6B3AC2CB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49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DB9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97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BEDF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7.86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4A9F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9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CEBF41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8.40 </w:t>
            </w:r>
          </w:p>
        </w:tc>
      </w:tr>
      <w:tr w:rsidR="00B67A2B" w:rsidRPr="00867B8A" w14:paraId="13B5C39B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F11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0476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6.77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E062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.84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EE4F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3D51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1A85267E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95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01226FFE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18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09F0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58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0B8A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9.79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79D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97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DE56D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3.09 </w:t>
            </w:r>
          </w:p>
        </w:tc>
      </w:tr>
      <w:tr w:rsidR="00B67A2B" w:rsidRPr="00867B8A" w14:paraId="20AA687A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DAD0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3EAB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5.21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0F8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.34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3737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0C27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05C3FF7A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7.17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4B2C8D7D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46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C7A9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81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4A4D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4.66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56BF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9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03B101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9.77 </w:t>
            </w:r>
          </w:p>
        </w:tc>
      </w:tr>
      <w:tr w:rsidR="00B67A2B" w:rsidRPr="00867B8A" w14:paraId="060F2984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E67D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1EE8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21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676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.79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7C77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C017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48B40A8C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3.42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3E056EAE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65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F089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90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A41F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7.34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DF8D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34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37F718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3.33 </w:t>
            </w:r>
          </w:p>
        </w:tc>
      </w:tr>
      <w:tr w:rsidR="00B67A2B" w:rsidRPr="00867B8A" w14:paraId="2C38CEC3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5F9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8F0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.80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EC71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.30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9B85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0972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413D22DF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5.06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616F9149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30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9A47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22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59D5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0.00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F128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7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E66EE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.61 </w:t>
            </w:r>
          </w:p>
        </w:tc>
      </w:tr>
      <w:tr w:rsidR="00B67A2B" w:rsidRPr="00867B8A" w14:paraId="0C8DA57F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CF95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3836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.92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221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.37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C31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7224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0A659870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65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7695AD7E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19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AC70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36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33A8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2.99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8E3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9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A4D509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.50 </w:t>
            </w:r>
          </w:p>
        </w:tc>
      </w:tr>
      <w:tr w:rsidR="00B67A2B" w:rsidRPr="00867B8A" w14:paraId="76579C4D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A9D7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797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.32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AF31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.24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AB2B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4538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3B5762D1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5.51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2276ADDD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77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CB21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10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94A5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9.69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47B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25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F14101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0.16 </w:t>
            </w:r>
          </w:p>
        </w:tc>
      </w:tr>
      <w:tr w:rsidR="00B67A2B" w:rsidRPr="00867B8A" w14:paraId="690AF345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271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682B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5.72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EAE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3.06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4D82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2BBF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4E6B2F14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.45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00F9F34D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8.82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8D12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17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9294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00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0F18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8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46ED51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06 </w:t>
            </w:r>
          </w:p>
        </w:tc>
      </w:tr>
      <w:tr w:rsidR="00B67A2B" w:rsidRPr="00867B8A" w14:paraId="2C2BE7B9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9CC5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115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3.63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7C3D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5.96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F6E5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74A7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2A78ECC2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9.72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7C1F89E4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.58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F19A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87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91D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7.19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9AD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02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6FC029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13 </w:t>
            </w:r>
          </w:p>
        </w:tc>
      </w:tr>
      <w:tr w:rsidR="00B67A2B" w:rsidRPr="00867B8A" w14:paraId="3BFF16F3" w14:textId="77777777" w:rsidTr="0059660B">
        <w:trPr>
          <w:trHeight w:val="280"/>
          <w:jc w:val="center"/>
        </w:trPr>
        <w:tc>
          <w:tcPr>
            <w:tcW w:w="5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5D61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1C6A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.32 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07F7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66 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796D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3D9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6" w:type="dxa"/>
            <w:tcBorders>
              <w:right w:val="nil"/>
            </w:tcBorders>
            <w:vAlign w:val="bottom"/>
          </w:tcPr>
          <w:p w14:paraId="7CE082E7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3.36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4C0AD413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02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C188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45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561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0.64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DE4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42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CA5A8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13 </w:t>
            </w:r>
          </w:p>
        </w:tc>
      </w:tr>
      <w:tr w:rsidR="00B67A2B" w:rsidRPr="00867B8A" w14:paraId="6C7A5276" w14:textId="77777777" w:rsidTr="0059660B">
        <w:trPr>
          <w:trHeight w:val="280"/>
          <w:jc w:val="center"/>
        </w:trPr>
        <w:tc>
          <w:tcPr>
            <w:tcW w:w="5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4D6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570B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3.40 </w:t>
            </w:r>
          </w:p>
        </w:tc>
        <w:tc>
          <w:tcPr>
            <w:tcW w:w="7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11E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37 </w:t>
            </w:r>
          </w:p>
        </w:tc>
        <w:tc>
          <w:tcPr>
            <w:tcW w:w="7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44CE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63E9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56" w:type="dxa"/>
            <w:tcBorders>
              <w:bottom w:val="single" w:sz="4" w:space="0" w:color="auto"/>
              <w:right w:val="nil"/>
            </w:tcBorders>
            <w:vAlign w:val="bottom"/>
          </w:tcPr>
          <w:p w14:paraId="627CA9A6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2.24 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bottom"/>
          </w:tcPr>
          <w:p w14:paraId="6385347F" w14:textId="77777777" w:rsidR="00B67A2B" w:rsidRPr="00867B8A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.94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DB42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44 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34C3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8.10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091C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05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BA6325" w14:textId="77777777" w:rsidR="00B67A2B" w:rsidRPr="002F7464" w:rsidRDefault="00B67A2B" w:rsidP="005966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90 </w:t>
            </w:r>
          </w:p>
        </w:tc>
      </w:tr>
    </w:tbl>
    <w:p w14:paraId="2B364E2F" w14:textId="77777777" w:rsidR="00753AB0" w:rsidRPr="002A1970" w:rsidRDefault="00753AB0" w:rsidP="00866EB2">
      <w:pPr>
        <w:widowControl/>
        <w:jc w:val="left"/>
      </w:pPr>
    </w:p>
    <w:sectPr w:rsidR="00753AB0" w:rsidRPr="002A1970" w:rsidSect="0059660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E449BE" w14:textId="77777777" w:rsidR="008321D9" w:rsidRDefault="008321D9" w:rsidP="00B67A2B">
      <w:r>
        <w:separator/>
      </w:r>
    </w:p>
  </w:endnote>
  <w:endnote w:type="continuationSeparator" w:id="0">
    <w:p w14:paraId="59A51751" w14:textId="77777777" w:rsidR="008321D9" w:rsidRDefault="008321D9" w:rsidP="00B67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CE820D" w14:textId="77777777" w:rsidR="008321D9" w:rsidRDefault="008321D9" w:rsidP="00B67A2B">
      <w:r>
        <w:separator/>
      </w:r>
    </w:p>
  </w:footnote>
  <w:footnote w:type="continuationSeparator" w:id="0">
    <w:p w14:paraId="61FD0A19" w14:textId="77777777" w:rsidR="008321D9" w:rsidRDefault="008321D9" w:rsidP="00B67A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714"/>
    <w:rsid w:val="000002DC"/>
    <w:rsid w:val="000131AA"/>
    <w:rsid w:val="00083181"/>
    <w:rsid w:val="001063A8"/>
    <w:rsid w:val="00216F56"/>
    <w:rsid w:val="00257A01"/>
    <w:rsid w:val="002A1970"/>
    <w:rsid w:val="00322E26"/>
    <w:rsid w:val="0035156E"/>
    <w:rsid w:val="00375B93"/>
    <w:rsid w:val="003C475D"/>
    <w:rsid w:val="00416DC7"/>
    <w:rsid w:val="004838D0"/>
    <w:rsid w:val="004E66FF"/>
    <w:rsid w:val="0059660B"/>
    <w:rsid w:val="005E3A4A"/>
    <w:rsid w:val="00631B9A"/>
    <w:rsid w:val="006366AE"/>
    <w:rsid w:val="0070456D"/>
    <w:rsid w:val="00753AB0"/>
    <w:rsid w:val="007879E6"/>
    <w:rsid w:val="007E6F3E"/>
    <w:rsid w:val="008321D9"/>
    <w:rsid w:val="00866EB2"/>
    <w:rsid w:val="00893714"/>
    <w:rsid w:val="00935F3C"/>
    <w:rsid w:val="00A15841"/>
    <w:rsid w:val="00A16E6D"/>
    <w:rsid w:val="00AF73E2"/>
    <w:rsid w:val="00B67A2B"/>
    <w:rsid w:val="00BD4406"/>
    <w:rsid w:val="00C463CA"/>
    <w:rsid w:val="00CB6D34"/>
    <w:rsid w:val="00D768AB"/>
    <w:rsid w:val="00DC78FC"/>
    <w:rsid w:val="00DE218F"/>
    <w:rsid w:val="00E17DEA"/>
    <w:rsid w:val="00E512F6"/>
    <w:rsid w:val="00E8697E"/>
    <w:rsid w:val="00E86E1D"/>
    <w:rsid w:val="00F10296"/>
    <w:rsid w:val="00F8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49F4C9"/>
  <w15:chartTrackingRefBased/>
  <w15:docId w15:val="{CDF97CB1-D35B-4D51-9481-5B3C5571B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A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A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A2B"/>
    <w:rPr>
      <w:sz w:val="18"/>
      <w:szCs w:val="18"/>
    </w:rPr>
  </w:style>
  <w:style w:type="table" w:styleId="a7">
    <w:name w:val="Table Grid"/>
    <w:basedOn w:val="a1"/>
    <w:uiPriority w:val="39"/>
    <w:rsid w:val="00B67A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B67A2B"/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DC78FC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Title"/>
    <w:basedOn w:val="a"/>
    <w:next w:val="a"/>
    <w:link w:val="ab"/>
    <w:qFormat/>
    <w:rsid w:val="00DC78F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b">
    <w:name w:val="标题 字符"/>
    <w:basedOn w:val="a0"/>
    <w:link w:val="aa"/>
    <w:rsid w:val="00DC78F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a"/>
    <w:next w:val="aa"/>
    <w:qFormat/>
    <w:rsid w:val="00DC78FC"/>
    <w:pPr>
      <w:spacing w:after="120"/>
    </w:pPr>
    <w:rPr>
      <w:i/>
    </w:rPr>
  </w:style>
  <w:style w:type="paragraph" w:styleId="a9">
    <w:name w:val="Subtitle"/>
    <w:basedOn w:val="a"/>
    <w:next w:val="a"/>
    <w:link w:val="ac"/>
    <w:uiPriority w:val="11"/>
    <w:qFormat/>
    <w:rsid w:val="00DC78F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9"/>
    <w:uiPriority w:val="11"/>
    <w:rsid w:val="00DC78FC"/>
    <w:rPr>
      <w:b/>
      <w:bCs/>
      <w:kern w:val="28"/>
      <w:sz w:val="32"/>
      <w:szCs w:val="32"/>
    </w:rPr>
  </w:style>
  <w:style w:type="character" w:styleId="ad">
    <w:name w:val="Hyperlink"/>
    <w:basedOn w:val="a0"/>
    <w:uiPriority w:val="99"/>
    <w:unhideWhenUsed/>
    <w:rsid w:val="00DC78FC"/>
    <w:rPr>
      <w:color w:val="0000FF"/>
      <w:u w:val="single"/>
    </w:rPr>
  </w:style>
  <w:style w:type="character" w:styleId="ae">
    <w:name w:val="Unresolved Mention"/>
    <w:basedOn w:val="a0"/>
    <w:uiPriority w:val="99"/>
    <w:semiHidden/>
    <w:unhideWhenUsed/>
    <w:rsid w:val="00DC78FC"/>
    <w:rPr>
      <w:color w:val="605E5C"/>
      <w:shd w:val="clear" w:color="auto" w:fill="E1DFDD"/>
    </w:rPr>
  </w:style>
  <w:style w:type="paragraph" w:styleId="af">
    <w:name w:val="Balloon Text"/>
    <w:basedOn w:val="a"/>
    <w:link w:val="af0"/>
    <w:uiPriority w:val="99"/>
    <w:semiHidden/>
    <w:unhideWhenUsed/>
    <w:rsid w:val="000002DC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0002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f</dc:creator>
  <cp:keywords/>
  <dc:description/>
  <cp:lastModifiedBy>frf</cp:lastModifiedBy>
  <cp:revision>25</cp:revision>
  <dcterms:created xsi:type="dcterms:W3CDTF">2018-12-22T13:27:00Z</dcterms:created>
  <dcterms:modified xsi:type="dcterms:W3CDTF">2019-05-15T01:59:00Z</dcterms:modified>
</cp:coreProperties>
</file>